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tblpY="420"/>
        <w:tblW w:w="5000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211"/>
        <w:gridCol w:w="1342"/>
        <w:gridCol w:w="1132"/>
        <w:gridCol w:w="1135"/>
        <w:gridCol w:w="992"/>
        <w:gridCol w:w="1135"/>
        <w:gridCol w:w="1111"/>
        <w:gridCol w:w="1156"/>
        <w:gridCol w:w="1252"/>
      </w:tblGrid>
      <w:tr w:rsidR="006F7AD6" w:rsidRPr="00F75004" w14:paraId="64DD77DA" w14:textId="77777777" w:rsidTr="006F7AD6">
        <w:trPr>
          <w:trHeight w:val="375"/>
        </w:trPr>
        <w:tc>
          <w:tcPr>
            <w:tcW w:w="5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AF37F2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2092B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35D2FD" w14:textId="264DF9C1" w:rsidR="003E0614" w:rsidRPr="00F75004" w:rsidRDefault="003E0614" w:rsidP="003E0614">
            <w:pPr>
              <w:spacing w:line="480" w:lineRule="auto"/>
              <w:ind w:firstLineChars="50" w:firstLine="10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690AF" w14:textId="0D93B28F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>PCS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897026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>MCS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05533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>RCS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12E84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5004">
              <w:rPr>
                <w:rFonts w:ascii="Times New Roman" w:hAnsi="Times New Roman" w:cs="Times New Roman"/>
                <w:b/>
                <w:bCs/>
              </w:rPr>
              <w:t>mFIQL</w:t>
            </w:r>
            <w:proofErr w:type="spellEnd"/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23F25" w14:textId="5EF2B294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004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F75004">
              <w:rPr>
                <w:rFonts w:ascii="Times New Roman" w:hAnsi="Times New Roman" w:cs="Times New Roman"/>
                <w:b/>
                <w:bCs/>
              </w:rPr>
              <w:t>nastomotic</w:t>
            </w:r>
          </w:p>
          <w:p w14:paraId="798D22F7" w14:textId="094D88D2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004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F75004">
              <w:rPr>
                <w:rFonts w:ascii="Times New Roman" w:hAnsi="Times New Roman" w:cs="Times New Roman"/>
                <w:b/>
                <w:bCs/>
              </w:rPr>
              <w:t>eakage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FA86F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 xml:space="preserve">Postoperative </w:t>
            </w:r>
          </w:p>
          <w:p w14:paraId="3683443C" w14:textId="7E868A2C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>time (month)</w:t>
            </w:r>
          </w:p>
        </w:tc>
      </w:tr>
      <w:tr w:rsidR="006F7AD6" w:rsidRPr="00F75004" w14:paraId="03CA6DC3" w14:textId="77777777" w:rsidTr="006F7AD6">
        <w:trPr>
          <w:trHeight w:val="375"/>
        </w:trPr>
        <w:tc>
          <w:tcPr>
            <w:tcW w:w="5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BE008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E53B8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5B857D" w14:textId="4DA61828" w:rsidR="003E0614" w:rsidRPr="00F75004" w:rsidRDefault="006F7AD6" w:rsidP="005B3C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E9841" w14:textId="09EC3936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63CA5B" w14:textId="3B439315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56EF9C" w14:textId="2A6E5AC8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2F264" w14:textId="669D6F70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99B15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F234E" w14:textId="40C91226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129.9</w:t>
            </w:r>
          </w:p>
        </w:tc>
      </w:tr>
      <w:tr w:rsidR="006F7AD6" w:rsidRPr="00F75004" w14:paraId="48E17BA3" w14:textId="77777777" w:rsidTr="006F7AD6">
        <w:trPr>
          <w:trHeight w:val="37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19727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706751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EF39FD9" w14:textId="627A5629" w:rsidR="003E0614" w:rsidRPr="00F75004" w:rsidRDefault="006F7AD6" w:rsidP="005B3CC6">
            <w:pPr>
              <w:jc w:val="center"/>
              <w:rPr>
                <w:rFonts w:ascii="Times New Roman" w:hAnsi="Times New Roman" w:cs="Times New Roman"/>
              </w:rPr>
            </w:pPr>
            <w:r w:rsidRPr="006F7AD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87874" w14:textId="401CE114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71AE83" w14:textId="70AD011A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0D684" w14:textId="38102CC5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27AC4" w14:textId="5F9251D0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DC91DC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48AE6" w14:textId="0B598703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104.1</w:t>
            </w:r>
          </w:p>
        </w:tc>
      </w:tr>
      <w:tr w:rsidR="006F7AD6" w:rsidRPr="00F75004" w14:paraId="180D071A" w14:textId="77777777" w:rsidTr="006F7AD6">
        <w:trPr>
          <w:trHeight w:val="37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50ED24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A63825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DCE1CDD" w14:textId="0D240071" w:rsidR="003E0614" w:rsidRPr="00F75004" w:rsidRDefault="006F7AD6" w:rsidP="005B3C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4DAE1" w14:textId="53480AAB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DB1E5" w14:textId="1C022AAE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E74F6" w14:textId="1A2C1760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9C1E2" w14:textId="28898043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DFBDA4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AFB71" w14:textId="3E0A61A2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97.8</w:t>
            </w:r>
          </w:p>
        </w:tc>
      </w:tr>
      <w:tr w:rsidR="006F7AD6" w:rsidRPr="00F75004" w14:paraId="64B9E383" w14:textId="77777777" w:rsidTr="006F7AD6">
        <w:trPr>
          <w:trHeight w:val="37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D63D3F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87AB2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D2415B6" w14:textId="6086AE71" w:rsidR="003E0614" w:rsidRPr="00F75004" w:rsidRDefault="006F7AD6" w:rsidP="005B3CC6">
            <w:pPr>
              <w:jc w:val="center"/>
              <w:rPr>
                <w:rFonts w:ascii="Times New Roman" w:hAnsi="Times New Roman" w:cs="Times New Roman"/>
              </w:rPr>
            </w:pPr>
            <w:r w:rsidRPr="006F7AD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7CC38" w14:textId="3735FC7D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B233C0" w14:textId="36EB1AB6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77F116" w14:textId="746C799A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8DCDE" w14:textId="0081FFB6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DFE80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943C7" w14:textId="163B98D9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62.0</w:t>
            </w:r>
          </w:p>
        </w:tc>
      </w:tr>
      <w:tr w:rsidR="006F7AD6" w:rsidRPr="00F75004" w14:paraId="57D621DF" w14:textId="77777777" w:rsidTr="006F7AD6">
        <w:trPr>
          <w:trHeight w:val="37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59F799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C8EB5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C2334F7" w14:textId="770C7AD8" w:rsidR="003E0614" w:rsidRPr="00F75004" w:rsidRDefault="006F7AD6" w:rsidP="005B3CC6">
            <w:pPr>
              <w:jc w:val="center"/>
              <w:rPr>
                <w:rFonts w:ascii="Times New Roman" w:hAnsi="Times New Roman" w:cs="Times New Roman"/>
              </w:rPr>
            </w:pPr>
            <w:r w:rsidRPr="006F7AD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7BA5B2" w14:textId="5C61B9D6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085E3" w14:textId="10E61530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6D48B5" w14:textId="65C79C94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8B0951" w14:textId="35CEBC8F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F13FCB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920A5" w14:textId="57249390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63.3</w:t>
            </w:r>
          </w:p>
        </w:tc>
      </w:tr>
      <w:tr w:rsidR="006F7AD6" w:rsidRPr="00F75004" w14:paraId="6124C7E9" w14:textId="77777777" w:rsidTr="006F7AD6">
        <w:trPr>
          <w:trHeight w:val="37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E503D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9010A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F72A51F" w14:textId="124C405A" w:rsidR="003E0614" w:rsidRPr="00F75004" w:rsidRDefault="006F7AD6" w:rsidP="005B3CC6">
            <w:pPr>
              <w:jc w:val="center"/>
              <w:rPr>
                <w:rFonts w:ascii="Times New Roman" w:hAnsi="Times New Roman" w:cs="Times New Roman"/>
              </w:rPr>
            </w:pPr>
            <w:r w:rsidRPr="006F7AD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699E0B" w14:textId="5DB3A29F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E0FBC9" w14:textId="2D8B7ACE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84E85" w14:textId="5AF2FDF0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931F0" w14:textId="3704B681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D9411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5F56A" w14:textId="4ADA564B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55.1</w:t>
            </w:r>
          </w:p>
        </w:tc>
      </w:tr>
      <w:tr w:rsidR="006F7AD6" w:rsidRPr="00F75004" w14:paraId="44701D0C" w14:textId="77777777" w:rsidTr="006F7AD6">
        <w:trPr>
          <w:trHeight w:val="375"/>
        </w:trPr>
        <w:tc>
          <w:tcPr>
            <w:tcW w:w="5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62A3B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5004">
              <w:rPr>
                <w:rFonts w:ascii="Times New Roman" w:hAnsi="Times New Roman" w:cs="Times New Roman"/>
                <w:b/>
                <w:bCs/>
              </w:rPr>
              <w:t>Mean±SD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F0B8C" w14:textId="4BDDE3CA" w:rsidR="003E0614" w:rsidRPr="00F75004" w:rsidRDefault="006F7AD6" w:rsidP="005B3C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5</w:t>
            </w:r>
            <w:r w:rsidRPr="006F7AD6">
              <w:rPr>
                <w:rFonts w:ascii="Times New Roman" w:hAnsi="Times New Roman" w:cs="Times New Roman"/>
              </w:rPr>
              <w:t>±1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B22AFB6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4AEC33" w14:textId="7C357DA9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38.2±10.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44190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54.3±8.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63ED67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43.2±16.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77C2F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  <w:r w:rsidRPr="00F75004">
              <w:rPr>
                <w:rFonts w:ascii="Times New Roman" w:hAnsi="Times New Roman" w:cs="Times New Roman"/>
              </w:rPr>
              <w:t>31.2±14.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3E2E8" w14:textId="77777777" w:rsidR="003E0614" w:rsidRPr="00F75004" w:rsidRDefault="003E0614" w:rsidP="005B3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48ADC" w14:textId="15194C45" w:rsidR="003E0614" w:rsidRPr="00F75004" w:rsidRDefault="006F7AD6" w:rsidP="005B3C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</w:t>
            </w:r>
            <w:r w:rsidRPr="006F7AD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9.8</w:t>
            </w:r>
          </w:p>
        </w:tc>
      </w:tr>
    </w:tbl>
    <w:p w14:paraId="51EA6EF6" w14:textId="391D2820" w:rsidR="003E0614" w:rsidRPr="003E0614" w:rsidRDefault="003E0614" w:rsidP="003E0614">
      <w:pPr>
        <w:rPr>
          <w:rFonts w:ascii="Times New Roman" w:hAnsi="Times New Roman" w:cs="Times New Roman"/>
          <w:szCs w:val="21"/>
        </w:rPr>
      </w:pPr>
      <w:r w:rsidRPr="005B168F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/>
          <w:szCs w:val="21"/>
        </w:rPr>
        <w:t>2</w:t>
      </w:r>
      <w:r w:rsidRPr="005B168F">
        <w:rPr>
          <w:rFonts w:ascii="Times New Roman" w:hAnsi="Times New Roman" w:cs="Times New Roman"/>
          <w:szCs w:val="21"/>
        </w:rPr>
        <w:t xml:space="preserve">. </w:t>
      </w:r>
      <w:r w:rsidRPr="003E0614">
        <w:rPr>
          <w:rFonts w:ascii="Times New Roman" w:hAnsi="Times New Roman" w:cs="Times New Roman"/>
          <w:szCs w:val="21"/>
        </w:rPr>
        <w:t xml:space="preserve">QOL scores for </w:t>
      </w:r>
      <w:r>
        <w:rPr>
          <w:rFonts w:ascii="Times New Roman" w:hAnsi="Times New Roman" w:cs="Times New Roman"/>
          <w:szCs w:val="21"/>
        </w:rPr>
        <w:t>6</w:t>
      </w:r>
      <w:r w:rsidRPr="003E0614">
        <w:rPr>
          <w:rFonts w:ascii="Times New Roman" w:hAnsi="Times New Roman" w:cs="Times New Roman"/>
          <w:szCs w:val="21"/>
        </w:rPr>
        <w:t xml:space="preserve"> individuals who underwent </w:t>
      </w:r>
      <w:proofErr w:type="gramStart"/>
      <w:r w:rsidRPr="003E0614">
        <w:rPr>
          <w:rFonts w:ascii="Times New Roman" w:hAnsi="Times New Roman" w:cs="Times New Roman"/>
          <w:szCs w:val="21"/>
        </w:rPr>
        <w:t>APR</w:t>
      </w:r>
      <w:proofErr w:type="gramEnd"/>
    </w:p>
    <w:p w14:paraId="11B8666C" w14:textId="29AFA4EE" w:rsidR="003E0614" w:rsidRPr="003E0614" w:rsidRDefault="003E0614" w:rsidP="003E0614">
      <w:pPr>
        <w:rPr>
          <w:rFonts w:ascii="Times New Roman" w:hAnsi="Times New Roman" w:cs="Times New Roman"/>
          <w:szCs w:val="21"/>
        </w:rPr>
      </w:pPr>
    </w:p>
    <w:p w14:paraId="299E3F08" w14:textId="77777777" w:rsidR="00582D85" w:rsidRPr="003E0614" w:rsidRDefault="00582D85">
      <w:pPr>
        <w:rPr>
          <w:rFonts w:ascii="Times New Roman" w:hAnsi="Times New Roman" w:cs="Times New Roman"/>
        </w:rPr>
      </w:pPr>
    </w:p>
    <w:sectPr w:rsidR="00582D85" w:rsidRPr="003E0614" w:rsidSect="005B3CC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162F1" w14:textId="77777777" w:rsidR="00FA5563" w:rsidRDefault="00FA5563" w:rsidP="003E0614">
      <w:r>
        <w:separator/>
      </w:r>
    </w:p>
  </w:endnote>
  <w:endnote w:type="continuationSeparator" w:id="0">
    <w:p w14:paraId="092EA79B" w14:textId="77777777" w:rsidR="00FA5563" w:rsidRDefault="00FA5563" w:rsidP="003E0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C297E" w14:textId="77777777" w:rsidR="00FA5563" w:rsidRDefault="00FA5563" w:rsidP="003E0614">
      <w:r>
        <w:separator/>
      </w:r>
    </w:p>
  </w:footnote>
  <w:footnote w:type="continuationSeparator" w:id="0">
    <w:p w14:paraId="625E63E6" w14:textId="77777777" w:rsidR="00FA5563" w:rsidRDefault="00FA5563" w:rsidP="003E0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CC6"/>
    <w:rsid w:val="003E0614"/>
    <w:rsid w:val="004D28F0"/>
    <w:rsid w:val="00582D85"/>
    <w:rsid w:val="005B3CC6"/>
    <w:rsid w:val="006F7AD6"/>
    <w:rsid w:val="00F75004"/>
    <w:rsid w:val="00FA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A68867"/>
  <w15:chartTrackingRefBased/>
  <w15:docId w15:val="{712F2261-A87D-498F-8383-B239546D6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061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0614"/>
  </w:style>
  <w:style w:type="paragraph" w:styleId="a5">
    <w:name w:val="footer"/>
    <w:basedOn w:val="a"/>
    <w:link w:val="a6"/>
    <w:uiPriority w:val="99"/>
    <w:unhideWhenUsed/>
    <w:rsid w:val="003E06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0614"/>
  </w:style>
  <w:style w:type="paragraph" w:styleId="Web">
    <w:name w:val="Normal (Web)"/>
    <w:basedOn w:val="a"/>
    <w:uiPriority w:val="99"/>
    <w:semiHidden/>
    <w:unhideWhenUsed/>
    <w:rsid w:val="003E061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1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ko nagasu</dc:creator>
  <cp:keywords/>
  <dc:description/>
  <cp:lastModifiedBy>sachiko nagasu</cp:lastModifiedBy>
  <cp:revision>3</cp:revision>
  <dcterms:created xsi:type="dcterms:W3CDTF">2023-03-26T14:52:00Z</dcterms:created>
  <dcterms:modified xsi:type="dcterms:W3CDTF">2023-03-28T15:55:00Z</dcterms:modified>
</cp:coreProperties>
</file>